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FFA408" w14:textId="77777777" w:rsidR="00A2312E" w:rsidRPr="003A2A29" w:rsidRDefault="00A2312E" w:rsidP="00A2312E">
      <w:pPr>
        <w:spacing w:line="360" w:lineRule="auto"/>
        <w:rPr>
          <w:rFonts w:ascii="Arial" w:hAnsi="Arial" w:cs="Arial"/>
          <w:b/>
          <w:bCs/>
          <w:sz w:val="22"/>
        </w:rPr>
      </w:pPr>
      <w:r w:rsidRPr="007335D2">
        <w:rPr>
          <w:rFonts w:ascii="Arial" w:hAnsi="Arial" w:cs="Arial"/>
          <w:b/>
          <w:bCs/>
          <w:sz w:val="22"/>
        </w:rPr>
        <w:t>S11 Table. Associations between osteoporosis risk factors and RetiAGE z-score in the cross-sectional PIONEER study.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623"/>
        <w:gridCol w:w="2024"/>
        <w:gridCol w:w="1451"/>
      </w:tblGrid>
      <w:tr w:rsidR="00A2312E" w:rsidRPr="00D357A2" w14:paraId="45094CF6" w14:textId="77777777" w:rsidTr="003B761F">
        <w:trPr>
          <w:trHeight w:val="254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44BA39" w14:textId="77777777" w:rsidR="00A2312E" w:rsidRPr="00D357A2" w:rsidRDefault="00A2312E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steoporosis Risk factors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A8E516" w14:textId="77777777" w:rsidR="00A2312E" w:rsidRPr="00D357A2" w:rsidRDefault="00A2312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β 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oefficients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6968AA" w14:textId="77777777" w:rsidR="00A2312E" w:rsidRPr="00D357A2" w:rsidRDefault="00A2312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td.error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E11C59" w14:textId="77777777" w:rsidR="00A2312E" w:rsidRPr="00D357A2" w:rsidRDefault="00A2312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A2312E" w:rsidRPr="00D357A2" w14:paraId="0F878BBC" w14:textId="77777777" w:rsidTr="003B761F">
        <w:trPr>
          <w:trHeight w:val="254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A4FEA" w14:textId="77777777" w:rsidR="00A2312E" w:rsidRPr="00D357A2" w:rsidRDefault="00A2312E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ge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386F9E" w14:textId="77777777" w:rsidR="00A2312E" w:rsidRPr="00D357A2" w:rsidRDefault="00A2312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7.</w:t>
            </w:r>
            <w:r>
              <w:rPr>
                <w:rFonts w:ascii="Arial" w:hAnsi="Arial" w:cs="Arial" w:hint="eastAsia"/>
                <w:sz w:val="20"/>
                <w:szCs w:val="20"/>
              </w:rPr>
              <w:t>72</w:t>
            </w:r>
            <w:r>
              <w:rPr>
                <w:rFonts w:ascii="Arial" w:hAnsi="Arial" w:cs="Arial"/>
                <w:sz w:val="20"/>
                <w:szCs w:val="20"/>
              </w:rPr>
              <w:t>E-02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1ECF4C" w14:textId="77777777" w:rsidR="00A2312E" w:rsidRPr="00D357A2" w:rsidRDefault="00A2312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357A2">
              <w:rPr>
                <w:rFonts w:ascii="Arial" w:hAnsi="Arial" w:cs="Arial"/>
                <w:sz w:val="20"/>
                <w:szCs w:val="20"/>
              </w:rPr>
              <w:t>.7</w:t>
            </w:r>
            <w:r>
              <w:rPr>
                <w:rFonts w:ascii="Arial" w:hAnsi="Arial" w:cs="Arial"/>
                <w:sz w:val="20"/>
                <w:szCs w:val="20"/>
              </w:rPr>
              <w:t>0E-03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037AB7" w14:textId="77777777" w:rsidR="00A2312E" w:rsidRPr="00D357A2" w:rsidRDefault="00A2312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A2312E" w:rsidRPr="00D357A2" w14:paraId="286048A3" w14:textId="77777777" w:rsidTr="003B761F">
        <w:trPr>
          <w:trHeight w:val="2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086930" w14:textId="77777777" w:rsidR="00A2312E" w:rsidRPr="00D357A2" w:rsidRDefault="00A2312E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831A1" w14:textId="77777777" w:rsidR="00A2312E" w:rsidRPr="00D357A2" w:rsidRDefault="00A2312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 w:hint="eastAsia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>E-0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4A323" w14:textId="77777777" w:rsidR="00A2312E" w:rsidRPr="00D357A2" w:rsidRDefault="00A2312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7E-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351A6" w14:textId="77777777" w:rsidR="00A2312E" w:rsidRPr="00D357A2" w:rsidRDefault="00A2312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D357A2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 w:hint="eastAsia"/>
                <w:sz w:val="20"/>
                <w:szCs w:val="20"/>
              </w:rPr>
              <w:t>09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A2312E" w:rsidRPr="00D357A2" w14:paraId="45D43CF0" w14:textId="77777777" w:rsidTr="003B761F">
        <w:trPr>
          <w:trHeight w:val="2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CF6E4F" w14:textId="77777777" w:rsidR="00A2312E" w:rsidRPr="00D357A2" w:rsidRDefault="00A2312E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eigh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77F0E" w14:textId="77777777" w:rsidR="00A2312E" w:rsidRPr="00D357A2" w:rsidRDefault="00A2312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.86E-0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1F1F7" w14:textId="77777777" w:rsidR="00A2312E" w:rsidRPr="00D357A2" w:rsidRDefault="00A2312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E-0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C34D9" w14:textId="77777777" w:rsidR="00A2312E" w:rsidRPr="00D357A2" w:rsidRDefault="00A2312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718</w:t>
            </w:r>
          </w:p>
        </w:tc>
      </w:tr>
      <w:tr w:rsidR="00A2312E" w:rsidRPr="00D357A2" w14:paraId="2708081B" w14:textId="77777777" w:rsidTr="003B761F">
        <w:trPr>
          <w:trHeight w:val="2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3297EE" w14:textId="77777777" w:rsidR="00A2312E" w:rsidRPr="00D357A2" w:rsidRDefault="00A2312E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alcium intake, mg/da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FB7003" w14:textId="77777777" w:rsidR="00A2312E" w:rsidRPr="00D357A2" w:rsidRDefault="00A2312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 w:hint="eastAsia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>E-0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04E1F5" w14:textId="77777777" w:rsidR="00A2312E" w:rsidRPr="00D357A2" w:rsidRDefault="00A2312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6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5D36B2" w14:textId="77777777" w:rsidR="00A2312E" w:rsidRPr="00D357A2" w:rsidRDefault="00A2312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 w:hint="eastAsia"/>
                <w:sz w:val="20"/>
                <w:szCs w:val="20"/>
              </w:rPr>
              <w:t>92</w:t>
            </w:r>
          </w:p>
        </w:tc>
      </w:tr>
      <w:tr w:rsidR="00A2312E" w:rsidRPr="00D357A2" w14:paraId="388D228B" w14:textId="77777777" w:rsidTr="003B761F">
        <w:trPr>
          <w:trHeight w:val="2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BCB8C" w14:textId="77777777" w:rsidR="00A2312E" w:rsidRPr="00D357A2" w:rsidRDefault="00A2312E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M histor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2CAE98" w14:textId="77777777" w:rsidR="00A2312E" w:rsidRPr="00D357A2" w:rsidRDefault="00A2312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.59</w:t>
            </w:r>
            <w:r>
              <w:rPr>
                <w:rFonts w:ascii="Arial" w:hAnsi="Arial" w:cs="Arial"/>
                <w:sz w:val="20"/>
                <w:szCs w:val="20"/>
              </w:rPr>
              <w:t>E-0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32FD6C" w14:textId="77777777" w:rsidR="00A2312E" w:rsidRPr="00D357A2" w:rsidRDefault="00A2312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1E-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30E9FB" w14:textId="77777777" w:rsidR="00A2312E" w:rsidRPr="00D357A2" w:rsidRDefault="00A2312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159</w:t>
            </w:r>
          </w:p>
        </w:tc>
      </w:tr>
      <w:tr w:rsidR="00A2312E" w:rsidRPr="00D357A2" w14:paraId="05680B6C" w14:textId="77777777" w:rsidTr="003B761F">
        <w:trPr>
          <w:trHeight w:val="2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2F89A" w14:textId="77777777" w:rsidR="00A2312E" w:rsidRDefault="00A2312E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TN histor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B7F812" w14:textId="77777777" w:rsidR="00A2312E" w:rsidRPr="00D357A2" w:rsidRDefault="00A2312E" w:rsidP="003B761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.40</w:t>
            </w:r>
            <w:r>
              <w:rPr>
                <w:rFonts w:ascii="Arial" w:hAnsi="Arial" w:cs="Arial"/>
                <w:sz w:val="20"/>
                <w:szCs w:val="20"/>
              </w:rPr>
              <w:t>E-0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B4B95C" w14:textId="77777777" w:rsidR="00A2312E" w:rsidRPr="00D357A2" w:rsidRDefault="00A2312E" w:rsidP="003B761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1E-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37CAB2" w14:textId="77777777" w:rsidR="00A2312E" w:rsidRPr="00D357A2" w:rsidRDefault="00A2312E" w:rsidP="003B761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419</w:t>
            </w:r>
          </w:p>
        </w:tc>
      </w:tr>
      <w:tr w:rsidR="00A2312E" w:rsidRPr="00D357A2" w14:paraId="4020BAD5" w14:textId="77777777" w:rsidTr="003B761F">
        <w:trPr>
          <w:trHeight w:val="2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8AF246" w14:textId="77777777" w:rsidR="00A2312E" w:rsidRDefault="00A2312E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urrent smoking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7D1836" w14:textId="77777777" w:rsidR="00A2312E" w:rsidRPr="00D357A2" w:rsidRDefault="00A2312E" w:rsidP="003B761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.54</w:t>
            </w:r>
            <w:r>
              <w:rPr>
                <w:rFonts w:ascii="Arial" w:hAnsi="Arial" w:cs="Arial"/>
                <w:sz w:val="20"/>
                <w:szCs w:val="20"/>
              </w:rPr>
              <w:t>E-0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168C9C" w14:textId="77777777" w:rsidR="00A2312E" w:rsidRPr="00D357A2" w:rsidRDefault="00A2312E" w:rsidP="003B761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7E-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1D10F7" w14:textId="77777777" w:rsidR="00A2312E" w:rsidRPr="00D357A2" w:rsidRDefault="00A2312E" w:rsidP="003B761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225</w:t>
            </w:r>
          </w:p>
        </w:tc>
      </w:tr>
      <w:tr w:rsidR="00A2312E" w:rsidRPr="00D357A2" w14:paraId="55041F9C" w14:textId="77777777" w:rsidTr="003B761F">
        <w:trPr>
          <w:trHeight w:val="2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AC54D2" w14:textId="77777777" w:rsidR="00A2312E" w:rsidRDefault="00A2312E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1050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Light activity, </w:t>
            </w:r>
            <w:proofErr w:type="spellStart"/>
            <w:r w:rsidRPr="00E1050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rs</w:t>
            </w:r>
            <w:proofErr w:type="spellEnd"/>
            <w:r w:rsidRPr="00E1050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/week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3ED527" w14:textId="77777777" w:rsidR="00A2312E" w:rsidRPr="00D357A2" w:rsidRDefault="00A2312E" w:rsidP="003B761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.11</w:t>
            </w:r>
            <w:r>
              <w:rPr>
                <w:rFonts w:ascii="Arial" w:hAnsi="Arial" w:cs="Arial"/>
                <w:sz w:val="20"/>
                <w:szCs w:val="20"/>
              </w:rPr>
              <w:t>E-0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842357" w14:textId="77777777" w:rsidR="00A2312E" w:rsidRPr="00D357A2" w:rsidRDefault="00A2312E" w:rsidP="003B761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E-0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4CA934" w14:textId="77777777" w:rsidR="00A2312E" w:rsidRPr="00D357A2" w:rsidRDefault="00A2312E" w:rsidP="003B761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493</w:t>
            </w:r>
          </w:p>
        </w:tc>
      </w:tr>
      <w:tr w:rsidR="00A2312E" w:rsidRPr="00D357A2" w14:paraId="35FC9BCF" w14:textId="77777777" w:rsidTr="003B761F">
        <w:trPr>
          <w:trHeight w:val="2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D76D8" w14:textId="77777777" w:rsidR="00A2312E" w:rsidRPr="00D357A2" w:rsidRDefault="00A2312E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1050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Moderate activity, </w:t>
            </w:r>
            <w:proofErr w:type="spellStart"/>
            <w:r w:rsidRPr="00E1050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rs</w:t>
            </w:r>
            <w:proofErr w:type="spellEnd"/>
            <w:r w:rsidRPr="00E1050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/week</w:t>
            </w:r>
            <w:r w:rsidRPr="00E1050B" w:rsidDel="00A8099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507C6" w14:textId="77777777" w:rsidR="00A2312E" w:rsidRPr="00D357A2" w:rsidRDefault="00A2312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 w:hint="eastAsia"/>
                <w:sz w:val="20"/>
                <w:szCs w:val="20"/>
              </w:rPr>
              <w:t>83</w:t>
            </w:r>
            <w:r>
              <w:rPr>
                <w:rFonts w:ascii="Arial" w:hAnsi="Arial" w:cs="Arial"/>
                <w:sz w:val="20"/>
                <w:szCs w:val="20"/>
              </w:rPr>
              <w:t>E-0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7FF76" w14:textId="77777777" w:rsidR="00A2312E" w:rsidRPr="00D357A2" w:rsidRDefault="00A2312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8E-0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0251D" w14:textId="77777777" w:rsidR="00A2312E" w:rsidRPr="00D357A2" w:rsidRDefault="00A2312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 w:hint="eastAsia"/>
                <w:sz w:val="20"/>
                <w:szCs w:val="20"/>
              </w:rPr>
              <w:t>48</w:t>
            </w:r>
          </w:p>
        </w:tc>
      </w:tr>
      <w:tr w:rsidR="00A2312E" w:rsidRPr="00D357A2" w14:paraId="3B215AD5" w14:textId="77777777" w:rsidTr="003B761F">
        <w:trPr>
          <w:trHeight w:val="254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F2189C" w14:textId="77777777" w:rsidR="00A2312E" w:rsidRPr="00E1050B" w:rsidRDefault="00A2312E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Glucocorticoids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0A6EC4C" w14:textId="77777777" w:rsidR="00A2312E" w:rsidRDefault="00A2312E" w:rsidP="003B761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.82E-02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EC3C800" w14:textId="77777777" w:rsidR="00A2312E" w:rsidRDefault="00A2312E" w:rsidP="003B761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31E-0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7DC57CE" w14:textId="77777777" w:rsidR="00A2312E" w:rsidRPr="00D357A2" w:rsidRDefault="00A2312E" w:rsidP="003B761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656</w:t>
            </w:r>
          </w:p>
        </w:tc>
      </w:tr>
      <w:tr w:rsidR="00A2312E" w:rsidRPr="00D357A2" w14:paraId="66B5D96A" w14:textId="77777777" w:rsidTr="003B761F">
        <w:trPr>
          <w:trHeight w:val="254"/>
        </w:trPr>
        <w:tc>
          <w:tcPr>
            <w:tcW w:w="821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9A66936" w14:textId="77777777" w:rsidR="00A2312E" w:rsidRPr="003A2A29" w:rsidRDefault="00A2312E" w:rsidP="003B761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A2A2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td.error</w:t>
            </w:r>
            <w:proofErr w:type="spellEnd"/>
            <w:r w:rsidRPr="003A2A2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, standard error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;</w:t>
            </w:r>
            <w:r w:rsidRPr="003A2A2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M, diabetes mellitus; HTN, hypertension.</w:t>
            </w:r>
          </w:p>
          <w:p w14:paraId="501EE933" w14:textId="77777777" w:rsidR="00A2312E" w:rsidRPr="003A2A29" w:rsidRDefault="00A2312E" w:rsidP="003B761F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3A2A29">
              <w:rPr>
                <w:rFonts w:ascii="Arial" w:hAnsi="Arial" w:cs="Arial"/>
                <w:kern w:val="0"/>
                <w:sz w:val="20"/>
                <w:szCs w:val="20"/>
              </w:rPr>
              <w:t xml:space="preserve"> RetiAGE was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the outcome in this analysis, and was </w:t>
            </w:r>
            <w:r w:rsidRPr="003A2A29">
              <w:rPr>
                <w:rFonts w:ascii="Arial" w:hAnsi="Arial" w:cs="Arial"/>
                <w:kern w:val="0"/>
                <w:sz w:val="20"/>
                <w:szCs w:val="20"/>
              </w:rPr>
              <w:t>transformed into standardized z-scores, varying from -3 to +3.</w:t>
            </w:r>
          </w:p>
          <w:p w14:paraId="4CE5264A" w14:textId="77777777" w:rsidR="00A2312E" w:rsidRPr="003A2A29" w:rsidRDefault="00A2312E" w:rsidP="003B761F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A2A29">
              <w:rPr>
                <w:rFonts w:ascii="Arial" w:hAnsi="Arial" w:cs="Arial"/>
                <w:sz w:val="20"/>
                <w:szCs w:val="20"/>
              </w:rPr>
              <w:t xml:space="preserve"> Gender is modeled with </w:t>
            </w:r>
            <w:r>
              <w:rPr>
                <w:rFonts w:ascii="Arial" w:hAnsi="Arial" w:cs="Arial"/>
                <w:sz w:val="20"/>
                <w:szCs w:val="20"/>
              </w:rPr>
              <w:t>men</w:t>
            </w:r>
            <w:r w:rsidRPr="003A2A29">
              <w:rPr>
                <w:rFonts w:ascii="Arial" w:hAnsi="Arial" w:cs="Arial"/>
                <w:sz w:val="20"/>
                <w:szCs w:val="20"/>
              </w:rPr>
              <w:t xml:space="preserve"> as the reference category.</w:t>
            </w:r>
          </w:p>
          <w:p w14:paraId="0DFAB9C8" w14:textId="77777777" w:rsidR="00A2312E" w:rsidRPr="00191F49" w:rsidRDefault="00A2312E" w:rsidP="003B761F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 w:rsidRPr="003A2A2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3A2A29">
              <w:rPr>
                <w:rFonts w:ascii="Arial" w:hAnsi="Arial" w:cs="Arial"/>
                <w:sz w:val="20"/>
                <w:szCs w:val="20"/>
              </w:rPr>
              <w:t xml:space="preserve">Statistically significant difference at </w:t>
            </w:r>
            <w:r w:rsidRPr="003A2A2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3A2A29">
              <w:rPr>
                <w:rFonts w:ascii="Arial" w:hAnsi="Arial" w:cs="Arial"/>
                <w:sz w:val="20"/>
                <w:szCs w:val="20"/>
              </w:rPr>
              <w:t>&lt; 0.05.</w:t>
            </w:r>
          </w:p>
        </w:tc>
      </w:tr>
    </w:tbl>
    <w:p w14:paraId="6CB990E2" w14:textId="77777777" w:rsidR="00F70AD0" w:rsidRDefault="00F70AD0"/>
    <w:sectPr w:rsidR="00F70A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12E"/>
    <w:rsid w:val="00234946"/>
    <w:rsid w:val="007F23E3"/>
    <w:rsid w:val="0083300D"/>
    <w:rsid w:val="00A2312E"/>
    <w:rsid w:val="00F70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D13B0"/>
  <w15:chartTrackingRefBased/>
  <w15:docId w15:val="{C2CBA4C7-A986-43BC-BA38-31542ADD9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312E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2312E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312E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312E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312E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GB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312E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GB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312E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312E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312E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312E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231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A231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A2312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A2312E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A2312E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A2312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A2312E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2312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A2312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2312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231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312E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231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312E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231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312E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aa">
    <w:name w:val="Intense Emphasis"/>
    <w:basedOn w:val="a0"/>
    <w:uiPriority w:val="21"/>
    <w:qFormat/>
    <w:rsid w:val="00A2312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2312E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GB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2312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2312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Qingsheng</dc:creator>
  <cp:keywords/>
  <dc:description/>
  <cp:lastModifiedBy>Peng, Qingsheng</cp:lastModifiedBy>
  <cp:revision>1</cp:revision>
  <dcterms:created xsi:type="dcterms:W3CDTF">2026-04-02T09:29:00Z</dcterms:created>
  <dcterms:modified xsi:type="dcterms:W3CDTF">2026-04-02T09:29:00Z</dcterms:modified>
</cp:coreProperties>
</file>